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53FD" w14:textId="465F3CAD" w:rsidR="005C3C51" w:rsidRPr="0063061E" w:rsidRDefault="00983360" w:rsidP="0063061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b/>
          <w:bCs/>
          <w:color w:val="000000" w:themeColor="text1"/>
          <w:szCs w:val="20"/>
        </w:rPr>
        <w:t>Appendix 1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 xml:space="preserve"> Electronic search strategy for each database</w:t>
      </w:r>
    </w:p>
    <w:p w14:paraId="7134457E" w14:textId="458A8363" w:rsidR="00482C96" w:rsidRPr="0063061E" w:rsidRDefault="00482C96" w:rsidP="0063061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b/>
          <w:bCs/>
          <w:color w:val="000000" w:themeColor="text1"/>
          <w:szCs w:val="20"/>
        </w:rPr>
        <w:t>MEDLINE</w:t>
      </w:r>
    </w:p>
    <w:p w14:paraId="7C112E4A" w14:textId="6E251DF7" w:rsidR="0031133A" w:rsidRPr="0063061E" w:rsidRDefault="0031133A" w:rsidP="0063061E">
      <w:pPr>
        <w:pStyle w:val="a3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color w:val="000000" w:themeColor="text1"/>
          <w:szCs w:val="20"/>
        </w:rPr>
        <w:t>(("arthroplasty, replacement, knee"[MeSH Terms] AND "long term*"[Title/Abstract] AND ("patient outcome assessment"[MeSH Terms] OR "patient satisfaction"[MeSH Terms] OR "clinical outcome*"[Title/Abstract] OR "functional outcome*"[Title/Abstract])) NOT "short*"[Title]) AND ((fft[Filter]) AND (english[Filter]) AND (1998:2023[pdat]))</w:t>
      </w:r>
    </w:p>
    <w:p w14:paraId="6EEA4B1E" w14:textId="77777777" w:rsidR="0031133A" w:rsidRPr="0063061E" w:rsidRDefault="0031133A" w:rsidP="0063061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7F80CB80" w14:textId="3A29C152" w:rsidR="00482C96" w:rsidRPr="0063061E" w:rsidRDefault="00482C96" w:rsidP="0063061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b/>
          <w:bCs/>
          <w:color w:val="000000" w:themeColor="text1"/>
          <w:szCs w:val="20"/>
        </w:rPr>
        <w:t>EMBASE</w:t>
      </w:r>
    </w:p>
    <w:p w14:paraId="501BE582" w14:textId="2C9DD465" w:rsidR="003F3DC0" w:rsidRPr="0063061E" w:rsidRDefault="009C50E4" w:rsidP="0063061E">
      <w:pPr>
        <w:pStyle w:val="a3"/>
        <w:numPr>
          <w:ilvl w:val="0"/>
          <w:numId w:val="3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color w:val="000000" w:themeColor="text1"/>
          <w:szCs w:val="20"/>
        </w:rPr>
        <w:t>(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patient-reported outcom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/exp 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patient-reported outcom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 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patient satisfaction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/exp 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patient satisfaction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 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quality of lif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/exp 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quality of lif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 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functional outcom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/exp 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functional outcome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) AND (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total knee arthroplasty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/exp OR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total knee arthroplasty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) AND </w:t>
      </w:r>
      <w:r w:rsidRPr="0063061E">
        <w:rPr>
          <w:rStyle w:val="term"/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'long-term'</w:t>
      </w:r>
      <w:r w:rsidRPr="0063061E">
        <w:rPr>
          <w:rFonts w:ascii="Times New Roman" w:hAnsi="Times New Roman" w:cs="Times New Roman"/>
          <w:color w:val="000000" w:themeColor="text1"/>
          <w:szCs w:val="20"/>
        </w:rPr>
        <w:t> AND [english]/lim AND [1966-2023]/py</w:t>
      </w:r>
    </w:p>
    <w:p w14:paraId="14F14378" w14:textId="77777777" w:rsidR="0010679C" w:rsidRPr="0063061E" w:rsidRDefault="0010679C" w:rsidP="0063061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35169755" w14:textId="26B55100" w:rsidR="00482C96" w:rsidRPr="0063061E" w:rsidRDefault="00482C96" w:rsidP="0063061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b/>
          <w:bCs/>
          <w:color w:val="000000" w:themeColor="text1"/>
          <w:szCs w:val="20"/>
        </w:rPr>
        <w:t>SCOPUS</w:t>
      </w:r>
    </w:p>
    <w:p w14:paraId="6039E3F1" w14:textId="3DEA828C" w:rsidR="001F29D4" w:rsidRPr="0063061E" w:rsidRDefault="0063061E" w:rsidP="0063061E">
      <w:pPr>
        <w:pStyle w:val="a3"/>
        <w:numPr>
          <w:ilvl w:val="0"/>
          <w:numId w:val="5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color w:val="000000" w:themeColor="text1"/>
        </w:rPr>
        <w:t>TITLE-ABS-KEY ( ( 'patient-reported AND outcome' OR 'patient AND satisfaction' OR 'quality AND of AND life' OR 'functional AND outcome' ) AND 'total AND knee AND arthroplasty' AND 'long-term' ) AND PUBYEAR &gt; 1998 AND PUBYEAR &lt; 2024</w:t>
      </w:r>
    </w:p>
    <w:p w14:paraId="11CC63DA" w14:textId="77777777" w:rsidR="00442CFE" w:rsidRDefault="00442CFE" w:rsidP="0063061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33FF0F09" w14:textId="1DBA274E" w:rsidR="00482C96" w:rsidRPr="0063061E" w:rsidRDefault="00482C96" w:rsidP="0063061E">
      <w:pPr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</w:pPr>
      <w:r w:rsidRPr="0063061E">
        <w:rPr>
          <w:rFonts w:ascii="Times New Roman" w:hAnsi="Times New Roman" w:cs="Times New Roman"/>
          <w:b/>
          <w:bCs/>
          <w:color w:val="000000" w:themeColor="text1"/>
          <w:szCs w:val="20"/>
        </w:rPr>
        <w:t>Cochrane</w:t>
      </w:r>
      <w:r w:rsidR="00576B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576BC4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L</w:t>
      </w:r>
      <w:r w:rsidR="00576BC4">
        <w:rPr>
          <w:rFonts w:ascii="Times New Roman" w:hAnsi="Times New Roman" w:cs="Times New Roman"/>
          <w:b/>
          <w:bCs/>
          <w:color w:val="000000" w:themeColor="text1"/>
          <w:szCs w:val="20"/>
        </w:rPr>
        <w:t>ibrary</w:t>
      </w:r>
    </w:p>
    <w:p w14:paraId="569707E4" w14:textId="56C48F4C" w:rsidR="00FF4128" w:rsidRPr="0063061E" w:rsidRDefault="00FF4128" w:rsidP="0063061E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after="0" w:line="480" w:lineRule="auto"/>
        <w:ind w:leftChars="0"/>
        <w:jc w:val="left"/>
        <w:outlineLvl w:val="1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63061E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('patient-reported outcome' OR 'patient satisfaction' OR 'quality of life' OR 'functional outcome') AND 'total knee arthroplasty' AND 'long-term' in Title Abstract Keyword</w:t>
      </w:r>
    </w:p>
    <w:p w14:paraId="30A303A9" w14:textId="2512DF86" w:rsidR="00F26CB6" w:rsidRPr="0063061E" w:rsidRDefault="00731885" w:rsidP="0063061E">
      <w:pPr>
        <w:pStyle w:val="a3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3061E">
        <w:rPr>
          <w:rStyle w:val="notion-enable-hover"/>
          <w:rFonts w:ascii="Times New Roman" w:hAnsi="Times New Roman" w:cs="Times New Roman"/>
          <w:color w:val="000000" w:themeColor="text1"/>
          <w:szCs w:val="20"/>
        </w:rPr>
        <w:t>Custom year range to 2023</w:t>
      </w:r>
    </w:p>
    <w:sectPr w:rsidR="00F26CB6" w:rsidRPr="006306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4FEBC" w14:textId="77777777" w:rsidR="004A3B8F" w:rsidRDefault="004A3B8F" w:rsidP="004A3B8F">
      <w:pPr>
        <w:spacing w:after="0" w:line="240" w:lineRule="auto"/>
      </w:pPr>
      <w:r>
        <w:separator/>
      </w:r>
    </w:p>
  </w:endnote>
  <w:endnote w:type="continuationSeparator" w:id="0">
    <w:p w14:paraId="68274C43" w14:textId="77777777" w:rsidR="004A3B8F" w:rsidRDefault="004A3B8F" w:rsidP="004A3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E7CCB" w14:textId="77777777" w:rsidR="004A3B8F" w:rsidRDefault="004A3B8F" w:rsidP="004A3B8F">
      <w:pPr>
        <w:spacing w:after="0" w:line="240" w:lineRule="auto"/>
      </w:pPr>
      <w:r>
        <w:separator/>
      </w:r>
    </w:p>
  </w:footnote>
  <w:footnote w:type="continuationSeparator" w:id="0">
    <w:p w14:paraId="5462A0C8" w14:textId="77777777" w:rsidR="004A3B8F" w:rsidRDefault="004A3B8F" w:rsidP="004A3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B6BC1"/>
    <w:multiLevelType w:val="hybridMultilevel"/>
    <w:tmpl w:val="EBF244FE"/>
    <w:lvl w:ilvl="0" w:tplc="2DB6F2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DE95034"/>
    <w:multiLevelType w:val="hybridMultilevel"/>
    <w:tmpl w:val="DC5AF0D2"/>
    <w:lvl w:ilvl="0" w:tplc="138888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B97B8C"/>
    <w:multiLevelType w:val="hybridMultilevel"/>
    <w:tmpl w:val="6C8EE3EC"/>
    <w:lvl w:ilvl="0" w:tplc="38D22B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89E35BB"/>
    <w:multiLevelType w:val="hybridMultilevel"/>
    <w:tmpl w:val="0540D652"/>
    <w:lvl w:ilvl="0" w:tplc="E304C6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1201DBE"/>
    <w:multiLevelType w:val="hybridMultilevel"/>
    <w:tmpl w:val="D08AD10E"/>
    <w:lvl w:ilvl="0" w:tplc="A8C637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DE"/>
    <w:rsid w:val="000610E9"/>
    <w:rsid w:val="000703D6"/>
    <w:rsid w:val="000B2CA7"/>
    <w:rsid w:val="0010679C"/>
    <w:rsid w:val="00152182"/>
    <w:rsid w:val="001A0328"/>
    <w:rsid w:val="001B0575"/>
    <w:rsid w:val="001B05F3"/>
    <w:rsid w:val="001D1483"/>
    <w:rsid w:val="001E21B3"/>
    <w:rsid w:val="001F29D4"/>
    <w:rsid w:val="002A2F6A"/>
    <w:rsid w:val="003016DE"/>
    <w:rsid w:val="0031133A"/>
    <w:rsid w:val="003A58E6"/>
    <w:rsid w:val="003F3DC0"/>
    <w:rsid w:val="00442CFE"/>
    <w:rsid w:val="00482C96"/>
    <w:rsid w:val="004935E5"/>
    <w:rsid w:val="004A3B8F"/>
    <w:rsid w:val="004F1252"/>
    <w:rsid w:val="005630C6"/>
    <w:rsid w:val="00576BC4"/>
    <w:rsid w:val="005C3C51"/>
    <w:rsid w:val="005F0EEF"/>
    <w:rsid w:val="006133F7"/>
    <w:rsid w:val="0063061E"/>
    <w:rsid w:val="006927FB"/>
    <w:rsid w:val="00731885"/>
    <w:rsid w:val="0078732E"/>
    <w:rsid w:val="00791C45"/>
    <w:rsid w:val="009462F0"/>
    <w:rsid w:val="00961EE5"/>
    <w:rsid w:val="00966CB3"/>
    <w:rsid w:val="00983360"/>
    <w:rsid w:val="009C50E4"/>
    <w:rsid w:val="00A01F43"/>
    <w:rsid w:val="00A40F8B"/>
    <w:rsid w:val="00B90335"/>
    <w:rsid w:val="00BA4C7D"/>
    <w:rsid w:val="00C13845"/>
    <w:rsid w:val="00C46825"/>
    <w:rsid w:val="00C92A50"/>
    <w:rsid w:val="00CA7AE7"/>
    <w:rsid w:val="00CF44F4"/>
    <w:rsid w:val="00D13C96"/>
    <w:rsid w:val="00D83ED4"/>
    <w:rsid w:val="00DF1DF2"/>
    <w:rsid w:val="00E771CA"/>
    <w:rsid w:val="00F26CB6"/>
    <w:rsid w:val="00FF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9D99A9"/>
  <w15:chartTrackingRefBased/>
  <w15:docId w15:val="{3B6C4175-001F-4921-8509-96A06447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FF412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tion-enable-hover">
    <w:name w:val="notion-enable-hover"/>
    <w:basedOn w:val="a0"/>
    <w:rsid w:val="003A58E6"/>
  </w:style>
  <w:style w:type="character" w:customStyle="1" w:styleId="term">
    <w:name w:val="term"/>
    <w:basedOn w:val="a0"/>
    <w:rsid w:val="009C50E4"/>
  </w:style>
  <w:style w:type="character" w:customStyle="1" w:styleId="2Char">
    <w:name w:val="제목 2 Char"/>
    <w:basedOn w:val="a0"/>
    <w:link w:val="2"/>
    <w:uiPriority w:val="9"/>
    <w:rsid w:val="00FF4128"/>
    <w:rPr>
      <w:rFonts w:ascii="굴림" w:eastAsia="굴림" w:hAnsi="굴림" w:cs="굴림"/>
      <w:b/>
      <w:bCs/>
      <w:kern w:val="0"/>
      <w:sz w:val="36"/>
      <w:szCs w:val="36"/>
    </w:rPr>
  </w:style>
  <w:style w:type="paragraph" w:styleId="a3">
    <w:name w:val="List Paragraph"/>
    <w:basedOn w:val="a"/>
    <w:uiPriority w:val="34"/>
    <w:qFormat/>
    <w:rsid w:val="001E21B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A3B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3B8F"/>
  </w:style>
  <w:style w:type="paragraph" w:styleId="a5">
    <w:name w:val="footer"/>
    <w:basedOn w:val="a"/>
    <w:link w:val="Char0"/>
    <w:uiPriority w:val="99"/>
    <w:unhideWhenUsed/>
    <w:rsid w:val="004A3B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3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9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Park</dc:creator>
  <cp:keywords/>
  <dc:description/>
  <cp:lastModifiedBy>Jisu Park</cp:lastModifiedBy>
  <cp:revision>57</cp:revision>
  <dcterms:created xsi:type="dcterms:W3CDTF">2024-09-21T09:08:00Z</dcterms:created>
  <dcterms:modified xsi:type="dcterms:W3CDTF">2024-09-22T08:06:00Z</dcterms:modified>
</cp:coreProperties>
</file>